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CRISPR-P 2.0 :  http://crispr.hzau.edu.cn/cgi-bin/CRISPR2/CRISPR</w:t>
      </w:r>
    </w:p>
    <w:p>
      <w:pPr>
        <w:pStyle w:val="Normal"/>
        <w:rPr>
          <w:b/>
          <w:b/>
          <w:bCs/>
          <w:highlight w:val="cyan"/>
        </w:rPr>
      </w:pPr>
      <w:r>
        <w:rPr>
          <w:b/>
          <w:bCs/>
          <w:highlight w:val="cyan"/>
        </w:rPr>
      </w:r>
    </w:p>
    <w:p>
      <w:pPr>
        <w:pStyle w:val="Normal"/>
        <w:rPr>
          <w:highlight w:val="cyan"/>
        </w:rPr>
      </w:pPr>
      <w:r>
        <w:rPr>
          <w:highlight w:val="cyan"/>
        </w:rPr>
        <w:t>57110 gRNA1</w:t>
      </w:r>
      <w:r>
        <w:rPr>
          <w:highlight w:val="cyan"/>
        </w:rPr>
        <w:t>：</w:t>
      </w:r>
    </w:p>
    <w:p>
      <w:pPr>
        <w:pStyle w:val="Normal"/>
        <w:rPr>
          <w:highlight w:val="cyan"/>
        </w:rPr>
      </w:pPr>
      <w:r>
        <w:rPr>
          <w:highlight w:val="cyan"/>
        </w:rPr>
      </w:r>
    </w:p>
    <w:p>
      <w:pPr>
        <w:pStyle w:val="Normal"/>
        <w:rPr/>
      </w:pPr>
      <w:r>
        <w:rPr/>
        <w:t>TGTGGTGGTGCTAAGCAACG  CGG</w:t>
      </w:r>
    </w:p>
    <w:p>
      <w:pPr>
        <w:pStyle w:val="Normal"/>
        <w:rPr/>
      </w:pPr>
      <w:r>
        <w:rPr/>
      </w:r>
    </w:p>
    <w:tbl>
      <w:tblPr>
        <w:tblW w:w="7856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55"/>
        <w:gridCol w:w="985"/>
        <w:gridCol w:w="600"/>
        <w:gridCol w:w="1400"/>
        <w:gridCol w:w="1160"/>
        <w:gridCol w:w="856"/>
      </w:tblGrid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lang w:bidi="ar"/>
              </w:rPr>
              <w:t>Sequenc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  <w:lang w:bidi="ar"/>
              </w:rPr>
              <w:t xml:space="preserve">Off-score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kern w:val="0"/>
                <w:sz w:val="24"/>
                <w:lang w:bidi="ar"/>
              </w:rPr>
              <w:t>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kern w:val="0"/>
                <w:sz w:val="24"/>
                <w:lang w:bidi="ar"/>
              </w:rPr>
              <w:t>Loc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kern w:val="0"/>
                <w:sz w:val="24"/>
                <w:lang w:bidi="ar"/>
              </w:rPr>
              <w:t>Gene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kern w:val="0"/>
                <w:sz w:val="24"/>
                <w:lang w:bidi="ar"/>
              </w:rPr>
              <w:t>Regi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GTGATGGTGCGGAGCAACCGGG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12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5:-1929588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5G4758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GTGGTGGTGCAAAGTGACGAGG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4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:-443529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4G0765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GTGGTGGTGCTAAGCGAGTCGG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3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5:-2428289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5G6037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highlight w:val="cyan"/>
        </w:rPr>
      </w:pPr>
      <w:r>
        <w:rPr>
          <w:highlight w:val="cyan"/>
        </w:rPr>
        <w:t>57110 gRNA2</w:t>
      </w:r>
      <w:r>
        <w:rPr>
          <w:highlight w:val="cyan"/>
        </w:rPr>
        <w:t>：</w:t>
      </w:r>
    </w:p>
    <w:p>
      <w:pPr>
        <w:pStyle w:val="Normal"/>
        <w:rPr>
          <w:highlight w:val="cyan"/>
        </w:rPr>
      </w:pPr>
      <w:r>
        <w:rPr>
          <w:highlight w:val="cyan"/>
        </w:rPr>
      </w:r>
    </w:p>
    <w:p>
      <w:pPr>
        <w:pStyle w:val="Normal"/>
        <w:rPr/>
      </w:pPr>
      <w:r>
        <w:rPr/>
        <w:t>TCTTCATTGATGATCTCGAT  TGG</w:t>
      </w:r>
    </w:p>
    <w:p>
      <w:pPr>
        <w:pStyle w:val="Normal"/>
        <w:rPr/>
      </w:pPr>
      <w:r>
        <w:rPr/>
      </w:r>
    </w:p>
    <w:tbl>
      <w:tblPr>
        <w:tblW w:w="8337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55"/>
        <w:gridCol w:w="1067"/>
        <w:gridCol w:w="560"/>
        <w:gridCol w:w="1400"/>
        <w:gridCol w:w="1160"/>
        <w:gridCol w:w="1295"/>
      </w:tblGrid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>Sequenc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  <w:kern w:val="0"/>
                <w:sz w:val="24"/>
                <w:lang w:bidi="ar"/>
              </w:rPr>
              <w:t xml:space="preserve">Off-score 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>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>Loc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>Gen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>Regi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CTTCATCGACGATCTCGATC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66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3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:+280454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4G0552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CTTCACTGACGATCTCGATT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45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2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5:-2428299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5G6037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CCTTGATTGATAATCTCCATT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22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2:+1371679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2G3229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GCTTCATGAATGATCTCCATC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21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3:-35783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3G0206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CTTCATTGATAATCTAATTT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16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3:+622693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Intergenic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CTTGAATGATGAACTTGATG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15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1:-2643296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1G7020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CATCCTTGGAGATCTCGATC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13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5:+2601220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5G6511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CTCCATTGGTCATCTCCATT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9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1:+2164053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Intergenic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CTTCATTGATAAAATCAATA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8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1:+560405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1G1639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CTTCTTTGGTGATCTTCATC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8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3:-790440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3G2236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CTTGATGGATGCTCACGATT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8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5:-608061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5G1836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TATCACTAATGATCTCGATTA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7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1:+780023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Intergenic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CTTCTTCGATGATCTCTGTTA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4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3:-215289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3G5813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CTTCTTCGATGATCTCTGTTA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4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2:-1169835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2G2734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CTTCATTTCTGATATTGATA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1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2:+63417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2G0241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intr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CTTCATTGATGTTTTCCATA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1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3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3:+501659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3G1491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intr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TTACATTGATGATGTTGATT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1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5:+107679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5G0399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CTTCTTTAATTATGTCGATG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0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2:-182213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Intergenic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CTTCTTTAATTATGTCGATG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0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:-533190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4G0840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CDS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TCTTCATTGATGAGCTGCTTGGG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0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3:+1733588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3G4706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highlight w:val="cyan"/>
        </w:rPr>
      </w:pPr>
      <w:r>
        <w:rPr>
          <w:highlight w:val="cyan"/>
        </w:rPr>
        <w:t>60370 gRNA1:</w:t>
      </w:r>
    </w:p>
    <w:p>
      <w:pPr>
        <w:pStyle w:val="Normal"/>
        <w:rPr>
          <w:highlight w:val="cyan"/>
        </w:rPr>
      </w:pPr>
      <w:r>
        <w:rPr>
          <w:highlight w:val="cyan"/>
        </w:rPr>
      </w:r>
    </w:p>
    <w:p>
      <w:pPr>
        <w:pStyle w:val="Normal"/>
        <w:rPr/>
      </w:pPr>
      <w:r>
        <w:rPr/>
        <w:t>GGTGGTGCTAAGCGAGTCGG  AGG</w:t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</w:r>
    </w:p>
    <w:tbl>
      <w:tblPr>
        <w:tblW w:w="7965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55"/>
        <w:gridCol w:w="1169"/>
        <w:gridCol w:w="560"/>
        <w:gridCol w:w="1400"/>
        <w:gridCol w:w="1160"/>
        <w:gridCol w:w="821"/>
      </w:tblGrid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>Sequenc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 xml:space="preserve">Off-score 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>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>Loc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>Gen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>Regi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GAAGGTGCTAAGCGAGTCTTCGG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28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:+180486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4G386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GGTGATGCTAACCGAGGTGGAGG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3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2:-1403978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2G331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GGTGGTGCTAAGCAACGCGGAGG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0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3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3:-2113495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3G571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CDS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GGTGGTGCTAAACGACACGGAAG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00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3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2:+103375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2G034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utr</w:t>
            </w:r>
          </w:p>
        </w:tc>
      </w:tr>
    </w:tbl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</w:r>
    </w:p>
    <w:p>
      <w:pPr>
        <w:pStyle w:val="Normal"/>
        <w:rPr>
          <w:highlight w:val="cyan"/>
        </w:rPr>
      </w:pPr>
      <w:r>
        <w:rPr>
          <w:highlight w:val="cyan"/>
        </w:rPr>
        <w:t>60370 gRNA2:</w:t>
      </w:r>
    </w:p>
    <w:p>
      <w:pPr>
        <w:pStyle w:val="Normal"/>
        <w:rPr>
          <w:rFonts w:ascii="SimSun;宋体" w:hAnsi="SimSun;宋体" w:cs="SimSun;宋体"/>
          <w:sz w:val="24"/>
          <w:highlight w:val="cyan"/>
        </w:rPr>
      </w:pPr>
      <w:r>
        <w:rPr>
          <w:rFonts w:cs="SimSun;宋体" w:ascii="SimSun;宋体" w:hAnsi="SimSun;宋体"/>
          <w:sz w:val="24"/>
          <w:highlight w:val="cyan"/>
        </w:rPr>
      </w:r>
    </w:p>
    <w:p>
      <w:pPr>
        <w:pStyle w:val="Normal"/>
        <w:rPr/>
      </w:pPr>
      <w:r>
        <w:rPr/>
        <w:t>CCGCCGGCGGTTATCCGTGA  CGG</w:t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</w:r>
    </w:p>
    <w:tbl>
      <w:tblPr>
        <w:tblW w:w="7965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55"/>
        <w:gridCol w:w="1169"/>
        <w:gridCol w:w="560"/>
        <w:gridCol w:w="1400"/>
        <w:gridCol w:w="1160"/>
        <w:gridCol w:w="821"/>
      </w:tblGrid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>Sequenc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 xml:space="preserve">Off-score 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>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>Locu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>Gen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  <w:lang w:bidi="ar"/>
              </w:rPr>
              <w:t>Regi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CCGTCGGAGGTTATCAGTGGGGG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39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4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5:+713624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5G210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ex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CCGCCGGCGATCATCTGTGACGG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0.27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3MM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3:-2113515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AT3G571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  <w:lang w:bidi="ar"/>
              </w:rPr>
            </w:pPr>
            <w:r>
              <w:rPr>
                <w:rFonts w:cs="SimSun;宋体" w:ascii="SimSun;宋体" w:hAnsi="SimSun;宋体"/>
                <w:kern w:val="0"/>
                <w:sz w:val="24"/>
                <w:lang w:bidi="ar"/>
              </w:rPr>
              <w:t>CD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Sample 60370-4</w:t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0" w:name="_Hlk51751036"/>
      <w:bookmarkEnd w:id="0"/>
      <w:r>
        <w:rPr>
          <w:rFonts w:cs="Times New Roman" w:ascii="Times New Roman" w:hAnsi="Times New Roman"/>
          <w:sz w:val="24"/>
        </w:rPr>
        <w:t>gRNA1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detected on-target, no off-target</w:t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1" w:name="_Hlk51751036"/>
      <w:bookmarkEnd w:id="1"/>
      <w:r>
        <w:rPr>
          <w:rFonts w:cs="Times New Roman" w:ascii="Times New Roman" w:hAnsi="Times New Roman"/>
          <w:sz w:val="24"/>
        </w:rPr>
        <w:t>T 5     24282887        .       CG      C       1079.03 .       AC=2;AF=1.00;AN=2;DP=28;ExcessHet=3.0103;FS=0.000;MLEAC=2;MLEAF=1.00;MQ=59.64;QD=32.57;SOR=0.693        GT:AD:DP:GQ:PL  1/1:0,28:28:81:1093,81,0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2" w:name="_Hlk51751076"/>
      <w:bookmarkEnd w:id="2"/>
      <w:r>
        <w:rPr>
          <w:rFonts w:cs="Times New Roman" w:ascii="Times New Roman" w:hAnsi="Times New Roman"/>
          <w:sz w:val="24"/>
        </w:rPr>
        <w:t>gRNA2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no on-target, no off-targe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Start w:id="3" w:name="_Hlk51751076"/>
      <w:bookmarkStart w:id="4" w:name="_Hlk51751076"/>
      <w:bookmarkEnd w:id="4"/>
    </w:p>
    <w:p>
      <w:pPr>
        <w:pStyle w:val="Normal"/>
        <w:rPr>
          <w:rFonts w:ascii="Times New Roman" w:hAnsi="Times New Roman" w:cs="Times New Roman"/>
          <w:sz w:val="24"/>
        </w:rPr>
      </w:pPr>
      <w:bookmarkStart w:id="5" w:name="_Hlk51751094"/>
      <w:bookmarkEnd w:id="5"/>
      <w:r>
        <w:rPr>
          <w:rFonts w:cs="Times New Roman" w:ascii="Times New Roman" w:hAnsi="Times New Roman"/>
          <w:sz w:val="24"/>
          <w:highlight w:val="green"/>
        </w:rPr>
        <w:t>s</w:t>
      </w:r>
      <w:r>
        <w:rPr>
          <w:rFonts w:cs="Times New Roman" w:ascii="Times New Roman" w:hAnsi="Times New Roman"/>
          <w:sz w:val="24"/>
          <w:highlight w:val="green"/>
        </w:rPr>
        <w:t>ample 57110-4</w:t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6" w:name="_Hlk51751094"/>
      <w:bookmarkStart w:id="7" w:name="_Hlk51751133"/>
      <w:bookmarkEnd w:id="6"/>
      <w:r>
        <w:rPr>
          <w:rFonts w:cs="Times New Roman" w:ascii="Times New Roman" w:hAnsi="Times New Roman"/>
          <w:sz w:val="24"/>
        </w:rPr>
        <w:t>gRNA1, detected on-target, no off-targe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 3     21134956        .       G       GT      912.03  .       AC=2;AF=1.00;AN=2;BaseQRankSum=-1.339;DP=28;ExcessHet=3.0103;FS=0.000;MLEAC=2;MLEAF=1.00;MQ=59.40;MQRankSum=5.389;QD=32.57;ReadPosRankSum=0.743;SOR=0.804       GT:AD:DP:GQ:PL  1/1:1,27:28:49:926,49,0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8" w:name="_Hlk51751133"/>
      <w:r>
        <w:rPr>
          <w:rFonts w:cs="Times New Roman" w:ascii="Times New Roman" w:hAnsi="Times New Roman"/>
          <w:sz w:val="24"/>
        </w:rPr>
        <w:t>gRNA2</w:t>
      </w:r>
      <w:bookmarkEnd w:id="8"/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no on-target, no off-target</w:t>
      </w:r>
    </w:p>
    <w:p>
      <w:pPr>
        <w:pStyle w:val="Normal"/>
        <w:rPr>
          <w:rFonts w:ascii="Times New Roman" w:hAnsi="Times New Roman" w:cs="Times New Roman"/>
          <w:sz w:val="24"/>
          <w:highlight w:val="green"/>
        </w:rPr>
      </w:pPr>
      <w:r>
        <w:rPr>
          <w:rFonts w:cs="Times New Roman" w:ascii="Times New Roman" w:hAnsi="Times New Roman"/>
          <w:sz w:val="24"/>
          <w:highlight w:val="green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 xml:space="preserve">Sample </w:t>
      </w:r>
      <w:r>
        <w:rPr>
          <w:rFonts w:cs="Times New Roman" w:ascii="Times New Roman" w:hAnsi="Times New Roman"/>
          <w:sz w:val="24"/>
          <w:highlight w:val="green"/>
        </w:rPr>
        <w:t>57110-1-15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RNA1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detected on-target, no off-targe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 3     21134956        .       G       GT      910.03  .       AC=2;AF=1.00;AN=2;BaseQRankSum=-0.527;DP=31;ExcessHet=3.0103;FS=3.332;MLEAC=2;MLEAF=1.00;MQ=60.00;MQRankSum=0.000;QD=32.50;ReadPosRankSum=1.241;SOR=0.568       GT:AD:DP:GQ:PL  1/1:1,27:28:49:924,49,0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RNA2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no on-target, no off-target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5T15:35:00Z</dcterms:created>
  <dc:creator>wangyz</dc:creator>
  <dc:description/>
  <cp:keywords/>
  <dc:language>en-US</dc:language>
  <cp:lastModifiedBy>Manyuan Long</cp:lastModifiedBy>
  <dcterms:modified xsi:type="dcterms:W3CDTF">2021-04-05T15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